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AEC67" w14:textId="7B2D2644" w:rsidR="0084648B" w:rsidRPr="006A56A6" w:rsidRDefault="000123F4" w:rsidP="00CB0E31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67ADD9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le</w:t>
      </w:r>
      <w:r w:rsidR="0084648B" w:rsidRPr="067ADD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483F9618" w:rsidRPr="067ADD9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B0E31" w:rsidRPr="067ADD9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CB0E31" w:rsidRPr="067ADD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648B" w:rsidRPr="067ADD9C">
        <w:rPr>
          <w:rFonts w:ascii="Times New Roman" w:hAnsi="Times New Roman" w:cs="Times New Roman"/>
          <w:sz w:val="24"/>
          <w:szCs w:val="24"/>
          <w:lang w:val="en-US"/>
        </w:rPr>
        <w:t>JUMPSTART 14-day follow-up survey</w:t>
      </w:r>
      <w:r w:rsidR="00D81C33" w:rsidRPr="067ADD9C">
        <w:rPr>
          <w:rFonts w:ascii="Times New Roman" w:hAnsi="Times New Roman" w:cs="Times New Roman"/>
          <w:sz w:val="24"/>
          <w:szCs w:val="24"/>
          <w:lang w:val="en-US"/>
        </w:rPr>
        <w:t xml:space="preserve"> questions</w:t>
      </w:r>
    </w:p>
    <w:p w14:paraId="595F261D" w14:textId="77777777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69923D7" w14:textId="083E4EBC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1. Did you watch the JUMPSTART exercise program video?</w:t>
      </w:r>
    </w:p>
    <w:p w14:paraId="4069D594" w14:textId="77777777" w:rsidR="00CB0E31" w:rsidRPr="00266041" w:rsidRDefault="00CB0E31" w:rsidP="00CB0E3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7B67F5C1" w14:textId="1E3F94DB" w:rsidR="00CB0E31" w:rsidRPr="00266041" w:rsidRDefault="00CB0E31" w:rsidP="00CB0E3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4526A0F4" w14:textId="77777777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E4BD809" w14:textId="1A18D16A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2. Did you do the JUMPSTART exercise program?</w:t>
      </w:r>
    </w:p>
    <w:p w14:paraId="1EABB2E7" w14:textId="6C4C05E6" w:rsidR="00CB0E31" w:rsidRPr="00266041" w:rsidRDefault="00CB0E31" w:rsidP="00CB0E3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3BFB1565" w14:textId="3333FBB4" w:rsidR="00CB0E31" w:rsidRPr="00266041" w:rsidRDefault="00CB0E31" w:rsidP="00CB0E3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4C57E9E9" w14:textId="77777777" w:rsidR="00CB0E31" w:rsidRPr="00266041" w:rsidRDefault="00CB0E31" w:rsidP="00CB0E31">
      <w:pPr>
        <w:pStyle w:val="NoSpacing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2A70967D" w14:textId="132A3FC6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2660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If answer to Q2 is “No”) </w:t>
      </w:r>
      <w:r w:rsidRPr="00266041">
        <w:rPr>
          <w:rFonts w:ascii="Times New Roman" w:hAnsi="Times New Roman" w:cs="Times New Roman"/>
          <w:sz w:val="24"/>
          <w:szCs w:val="24"/>
          <w:lang w:val="en-US"/>
        </w:rPr>
        <w:t>Why not? (Open text response)</w:t>
      </w:r>
    </w:p>
    <w:p w14:paraId="322D69C9" w14:textId="77777777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F2AC2EE" w14:textId="0C1E5DB3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Pr="002660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If answer to Q2 is “Yes”) </w:t>
      </w:r>
      <w:r w:rsidRPr="00266041">
        <w:rPr>
          <w:rFonts w:ascii="Times New Roman" w:hAnsi="Times New Roman" w:cs="Times New Roman"/>
          <w:sz w:val="24"/>
          <w:szCs w:val="24"/>
          <w:lang w:val="en-US"/>
        </w:rPr>
        <w:t>How would you rate your level of satisfaction with the JUMPSTART video on a scale of 1 to 7</w:t>
      </w:r>
      <w:r w:rsidR="00266041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6851C33" w14:textId="53B23803" w:rsidR="00CB0E31" w:rsidRPr="00266041" w:rsidRDefault="00266041" w:rsidP="00CB0E31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="00CB0E31" w:rsidRPr="00266041">
        <w:rPr>
          <w:rFonts w:ascii="Times New Roman" w:hAnsi="Times New Roman" w:cs="Times New Roman"/>
          <w:sz w:val="24"/>
          <w:szCs w:val="24"/>
          <w:lang w:val="en-US"/>
        </w:rPr>
        <w:t>Very dissatisfied</w:t>
      </w:r>
    </w:p>
    <w:p w14:paraId="5B978E31" w14:textId="4173D998" w:rsidR="00CB0E31" w:rsidRPr="00266041" w:rsidRDefault="00266041" w:rsidP="00CB0E31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 = </w:t>
      </w:r>
      <w:r w:rsidR="00CB0E31" w:rsidRPr="00266041">
        <w:rPr>
          <w:rFonts w:ascii="Times New Roman" w:hAnsi="Times New Roman" w:cs="Times New Roman"/>
          <w:sz w:val="24"/>
          <w:szCs w:val="24"/>
          <w:lang w:val="en-US"/>
        </w:rPr>
        <w:t>Dissatisfied</w:t>
      </w:r>
    </w:p>
    <w:p w14:paraId="6036DA72" w14:textId="3BB1D7D0" w:rsidR="00CB0E31" w:rsidRPr="00266041" w:rsidRDefault="00266041" w:rsidP="00CB0E31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= </w:t>
      </w:r>
      <w:r w:rsidR="00CB0E31" w:rsidRPr="00266041">
        <w:rPr>
          <w:rFonts w:ascii="Times New Roman" w:hAnsi="Times New Roman" w:cs="Times New Roman"/>
          <w:sz w:val="24"/>
          <w:szCs w:val="24"/>
          <w:lang w:val="en-US"/>
        </w:rPr>
        <w:t>Somewhat dissatisfied</w:t>
      </w:r>
    </w:p>
    <w:p w14:paraId="33672FCA" w14:textId="2F76CE42" w:rsidR="00CB0E31" w:rsidRPr="00266041" w:rsidRDefault="00266041" w:rsidP="00CB0E31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= </w:t>
      </w:r>
      <w:r w:rsidR="00CB0E31" w:rsidRPr="00266041">
        <w:rPr>
          <w:rFonts w:ascii="Times New Roman" w:hAnsi="Times New Roman" w:cs="Times New Roman"/>
          <w:sz w:val="24"/>
          <w:szCs w:val="24"/>
          <w:lang w:val="en-US"/>
        </w:rPr>
        <w:t>Neither dissatisfied nor satisfied</w:t>
      </w:r>
    </w:p>
    <w:p w14:paraId="18A13333" w14:textId="2B9246DE" w:rsidR="00CB0E31" w:rsidRPr="00266041" w:rsidRDefault="00266041" w:rsidP="00CB0E31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 = </w:t>
      </w:r>
      <w:r w:rsidR="00CB0E31" w:rsidRPr="00266041">
        <w:rPr>
          <w:rFonts w:ascii="Times New Roman" w:hAnsi="Times New Roman" w:cs="Times New Roman"/>
          <w:sz w:val="24"/>
          <w:szCs w:val="24"/>
          <w:lang w:val="en-US"/>
        </w:rPr>
        <w:t>Somewhat satisfied</w:t>
      </w:r>
    </w:p>
    <w:p w14:paraId="7B35E4B2" w14:textId="0B9519EF" w:rsidR="00CB0E31" w:rsidRPr="00266041" w:rsidRDefault="00266041" w:rsidP="00CB0E31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 = </w:t>
      </w:r>
      <w:r w:rsidR="00CB0E31" w:rsidRPr="00266041">
        <w:rPr>
          <w:rFonts w:ascii="Times New Roman" w:hAnsi="Times New Roman" w:cs="Times New Roman"/>
          <w:sz w:val="24"/>
          <w:szCs w:val="24"/>
          <w:lang w:val="en-US"/>
        </w:rPr>
        <w:t>Satisfied</w:t>
      </w:r>
    </w:p>
    <w:p w14:paraId="5D937134" w14:textId="20762FE4" w:rsidR="00CB0E31" w:rsidRPr="00266041" w:rsidRDefault="00266041" w:rsidP="00CB0E31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 = </w:t>
      </w:r>
      <w:r w:rsidR="00CB0E31" w:rsidRPr="00266041">
        <w:rPr>
          <w:rFonts w:ascii="Times New Roman" w:hAnsi="Times New Roman" w:cs="Times New Roman"/>
          <w:sz w:val="24"/>
          <w:szCs w:val="24"/>
          <w:lang w:val="en-US"/>
        </w:rPr>
        <w:t>Very satisfied</w:t>
      </w:r>
    </w:p>
    <w:p w14:paraId="0299B253" w14:textId="77777777" w:rsidR="00CB0E31" w:rsidRPr="00266041" w:rsidRDefault="00CB0E31" w:rsidP="00CB0E31">
      <w:pPr>
        <w:pStyle w:val="NoSpacing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C6AD17F" w14:textId="5931E2C7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5. Do you have any suggestions for improving the video? (Open text response)</w:t>
      </w:r>
    </w:p>
    <w:p w14:paraId="412990E4" w14:textId="77777777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0F5897E" w14:textId="093EAA2D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6. Did you have any negative experiences while doing the JUMPSTART exercise program? Please select all that apply:</w:t>
      </w:r>
    </w:p>
    <w:p w14:paraId="56A861F7" w14:textId="306D0F2E" w:rsidR="00CB0E31" w:rsidRPr="00266041" w:rsidRDefault="00CB0E31" w:rsidP="00CB0E31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I had chest pain</w:t>
      </w:r>
    </w:p>
    <w:p w14:paraId="14C32D9B" w14:textId="15BAD380" w:rsidR="00CB0E31" w:rsidRPr="00266041" w:rsidRDefault="00CB0E31" w:rsidP="00CB0E31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I had shortness of breath</w:t>
      </w:r>
    </w:p>
    <w:p w14:paraId="1EB943DD" w14:textId="1AC65A74" w:rsidR="00CB0E31" w:rsidRPr="00266041" w:rsidRDefault="00CB0E31" w:rsidP="00CB0E31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I felt lightheaded</w:t>
      </w:r>
    </w:p>
    <w:p w14:paraId="446D43BC" w14:textId="09DD18E0" w:rsidR="00CB0E31" w:rsidRPr="00266041" w:rsidRDefault="00CB0E31" w:rsidP="00CB0E31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I felt unsteady</w:t>
      </w:r>
    </w:p>
    <w:p w14:paraId="2ECC63F5" w14:textId="38AC3CA8" w:rsidR="00CB0E31" w:rsidRPr="00266041" w:rsidRDefault="00CB0E31" w:rsidP="00CB0E31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I injured myself</w:t>
      </w:r>
    </w:p>
    <w:p w14:paraId="72236D9E" w14:textId="726C7C3A" w:rsidR="00CB0E31" w:rsidRPr="00266041" w:rsidRDefault="00CB0E31" w:rsidP="00CB0E31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Other (please describe)</w:t>
      </w:r>
    </w:p>
    <w:p w14:paraId="54312867" w14:textId="33582293" w:rsidR="00CB0E31" w:rsidRPr="00266041" w:rsidRDefault="00CB0E31" w:rsidP="00CB0E31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None</w:t>
      </w:r>
    </w:p>
    <w:p w14:paraId="1AF87A8E" w14:textId="77777777" w:rsidR="00CB0E31" w:rsidRPr="00266041" w:rsidRDefault="00CB0E31" w:rsidP="00CB0E31">
      <w:pPr>
        <w:pStyle w:val="NoSpacing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CE7E7BB" w14:textId="77777777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7. How would you rate the level of difficulty of the exercises that you did?</w:t>
      </w:r>
    </w:p>
    <w:p w14:paraId="67B1FBD9" w14:textId="295FB321" w:rsidR="00CB0E31" w:rsidRPr="00266041" w:rsidRDefault="00CB0E31" w:rsidP="00CB0E31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Too difficult</w:t>
      </w:r>
    </w:p>
    <w:p w14:paraId="3217AB0B" w14:textId="42C85AF1" w:rsidR="00CB0E31" w:rsidRPr="00266041" w:rsidRDefault="00CB0E31" w:rsidP="00CB0E31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The right level of difficulty</w:t>
      </w:r>
    </w:p>
    <w:p w14:paraId="51099E76" w14:textId="3F226094" w:rsidR="00CB0E31" w:rsidRPr="00266041" w:rsidRDefault="00CB0E31" w:rsidP="00CB0E31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Too easy</w:t>
      </w:r>
    </w:p>
    <w:p w14:paraId="3E4EC543" w14:textId="77777777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910EA0F" w14:textId="77777777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8. Would you recommend the JUMPSTART exercise program to other people who have had TAVR?</w:t>
      </w:r>
    </w:p>
    <w:p w14:paraId="18F02F72" w14:textId="2F4BC4D0" w:rsidR="00CB0E31" w:rsidRPr="00266041" w:rsidRDefault="00CB0E31" w:rsidP="00CB0E31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5158F4C4" w14:textId="4ED2AF91" w:rsidR="00CB0E31" w:rsidRPr="00266041" w:rsidRDefault="00CB0E31" w:rsidP="00CB0E31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20DFE475" w14:textId="77777777" w:rsidR="00CB0E31" w:rsidRPr="00266041" w:rsidRDefault="00CB0E31" w:rsidP="00CB0E31">
      <w:pPr>
        <w:pStyle w:val="NoSpacing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79FB7E0" w14:textId="0EACC21A" w:rsidR="00CB0E31" w:rsidRPr="00266041" w:rsidRDefault="00CB0E31" w:rsidP="00CB0E3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66041"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r w:rsidRPr="002660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If answer to Q8 is “No”) </w:t>
      </w:r>
      <w:r w:rsidRPr="00266041">
        <w:rPr>
          <w:rFonts w:ascii="Times New Roman" w:hAnsi="Times New Roman" w:cs="Times New Roman"/>
          <w:sz w:val="24"/>
          <w:szCs w:val="24"/>
          <w:lang w:val="en-US"/>
        </w:rPr>
        <w:t>Why not? (Open text response)</w:t>
      </w:r>
    </w:p>
    <w:sectPr w:rsidR="00CB0E31" w:rsidRPr="002660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42AEA"/>
    <w:multiLevelType w:val="hybridMultilevel"/>
    <w:tmpl w:val="3E0EEF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44391F"/>
    <w:multiLevelType w:val="hybridMultilevel"/>
    <w:tmpl w:val="246226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67FB3"/>
    <w:multiLevelType w:val="hybridMultilevel"/>
    <w:tmpl w:val="AD9021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55434F"/>
    <w:multiLevelType w:val="hybridMultilevel"/>
    <w:tmpl w:val="CF8478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A440FE"/>
    <w:multiLevelType w:val="hybridMultilevel"/>
    <w:tmpl w:val="488ECF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8A4048"/>
    <w:multiLevelType w:val="hybridMultilevel"/>
    <w:tmpl w:val="9A3693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4818620">
    <w:abstractNumId w:val="5"/>
  </w:num>
  <w:num w:numId="2" w16cid:durableId="296107831">
    <w:abstractNumId w:val="3"/>
  </w:num>
  <w:num w:numId="3" w16cid:durableId="277527">
    <w:abstractNumId w:val="0"/>
  </w:num>
  <w:num w:numId="4" w16cid:durableId="1462532193">
    <w:abstractNumId w:val="4"/>
  </w:num>
  <w:num w:numId="5" w16cid:durableId="1328825238">
    <w:abstractNumId w:val="1"/>
  </w:num>
  <w:num w:numId="6" w16cid:durableId="8072379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8B"/>
    <w:rsid w:val="000123F4"/>
    <w:rsid w:val="00201880"/>
    <w:rsid w:val="00266041"/>
    <w:rsid w:val="00412C7B"/>
    <w:rsid w:val="00560030"/>
    <w:rsid w:val="006A56A6"/>
    <w:rsid w:val="0084648B"/>
    <w:rsid w:val="00CB0E31"/>
    <w:rsid w:val="00D81C33"/>
    <w:rsid w:val="067ADD9C"/>
    <w:rsid w:val="483F9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4C46"/>
  <w15:chartTrackingRefBased/>
  <w15:docId w15:val="{4584F604-BE54-4609-8C18-4498DBFB1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0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53931c0-cec2-445f-babd-66dffcb46895">
      <Terms xmlns="http://schemas.microsoft.com/office/infopath/2007/PartnerControls"/>
    </lcf76f155ced4ddcb4097134ff3c332f>
    <TaxCatchAll xmlns="950b0eb9-fab7-4f2d-a6f2-ac5fa6cba3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C67289BF04B441AE0E028BA4AF3BCA" ma:contentTypeVersion="14" ma:contentTypeDescription="Create a new document." ma:contentTypeScope="" ma:versionID="bd3cef558f856abddd808e0301d45545">
  <xsd:schema xmlns:xsd="http://www.w3.org/2001/XMLSchema" xmlns:xs="http://www.w3.org/2001/XMLSchema" xmlns:p="http://schemas.microsoft.com/office/2006/metadata/properties" xmlns:ns2="853931c0-cec2-445f-babd-66dffcb46895" xmlns:ns3="950b0eb9-fab7-4f2d-a6f2-ac5fa6cba3a1" targetNamespace="http://schemas.microsoft.com/office/2006/metadata/properties" ma:root="true" ma:fieldsID="2929e6660769b2787ad2bac94a59d221" ns2:_="" ns3:_="">
    <xsd:import namespace="853931c0-cec2-445f-babd-66dffcb46895"/>
    <xsd:import namespace="950b0eb9-fab7-4f2d-a6f2-ac5fa6cba3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3931c0-cec2-445f-babd-66dffcb468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b0eb9-fab7-4f2d-a6f2-ac5fa6cba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8b2855d4-a7b4-46b1-b8f0-0cd8bc7cc1e5}" ma:internalName="TaxCatchAll" ma:showField="CatchAllData" ma:web="950b0eb9-fab7-4f2d-a6f2-ac5fa6cba3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2F0174-FA5B-4107-BCC6-E78A9689B9B7}">
  <ds:schemaRefs>
    <ds:schemaRef ds:uri="http://schemas.microsoft.com/office/2006/metadata/properties"/>
    <ds:schemaRef ds:uri="http://schemas.microsoft.com/office/infopath/2007/PartnerControls"/>
    <ds:schemaRef ds:uri="853931c0-cec2-445f-babd-66dffcb46895"/>
    <ds:schemaRef ds:uri="950b0eb9-fab7-4f2d-a6f2-ac5fa6cba3a1"/>
  </ds:schemaRefs>
</ds:datastoreItem>
</file>

<file path=customXml/itemProps2.xml><?xml version="1.0" encoding="utf-8"?>
<ds:datastoreItem xmlns:ds="http://schemas.openxmlformats.org/officeDocument/2006/customXml" ds:itemID="{F7D94AEA-01D1-4513-AAE2-552C515687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775DA9-5BAE-470A-A10A-1A43FF51CC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ovic, Marija</dc:creator>
  <cp:keywords/>
  <dc:description/>
  <cp:lastModifiedBy>Corovic, Marija</cp:lastModifiedBy>
  <cp:revision>2</cp:revision>
  <dcterms:created xsi:type="dcterms:W3CDTF">2024-02-29T17:24:00Z</dcterms:created>
  <dcterms:modified xsi:type="dcterms:W3CDTF">2024-02-29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C67289BF04B441AE0E028BA4AF3BCA</vt:lpwstr>
  </property>
  <property fmtid="{D5CDD505-2E9C-101B-9397-08002B2CF9AE}" pid="3" name="MediaServiceImageTags">
    <vt:lpwstr/>
  </property>
</Properties>
</file>